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EF4" w:rsidRPr="003E79A3" w:rsidRDefault="003E79A3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E79A3">
        <w:rPr>
          <w:rFonts w:ascii="Times New Roman" w:hAnsi="Times New Roman" w:cs="Times New Roman"/>
          <w:b/>
          <w:lang w:val="en-US"/>
        </w:rPr>
        <w:t>S1 Table. MRSA and USA300-type MRSA in Stockholm from 2008</w:t>
      </w:r>
      <w:r w:rsidR="002B0858">
        <w:rPr>
          <w:rFonts w:ascii="Times New Roman" w:hAnsi="Times New Roman" w:cs="Times New Roman"/>
          <w:b/>
          <w:lang w:val="en-US"/>
        </w:rPr>
        <w:t xml:space="preserve"> to </w:t>
      </w:r>
      <w:r w:rsidRPr="003E79A3">
        <w:rPr>
          <w:rFonts w:ascii="Times New Roman" w:hAnsi="Times New Roman" w:cs="Times New Roman"/>
          <w:b/>
          <w:lang w:val="en-US"/>
        </w:rPr>
        <w:t>2016.</w:t>
      </w:r>
    </w:p>
    <w:tbl>
      <w:tblPr>
        <w:tblW w:w="13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1984"/>
        <w:gridCol w:w="1984"/>
        <w:gridCol w:w="1984"/>
        <w:gridCol w:w="2031"/>
        <w:gridCol w:w="1984"/>
        <w:gridCol w:w="2126"/>
      </w:tblGrid>
      <w:tr w:rsidR="002B0858" w:rsidRPr="003E79A3" w:rsidTr="002B0858">
        <w:trPr>
          <w:trHeight w:val="900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USA300 isolates in the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USA300 </w:t>
            </w:r>
            <w:proofErr w:type="spellStart"/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s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ew MRSA cases per year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2B085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opulation in Stockholm coun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ncidence of MRSA per 100 000 inhabit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ercentage of USA300 in new MRSA cases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9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981 26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6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87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019 18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4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42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054 34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.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6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517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091 47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612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127 0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2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644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163 04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719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198 04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86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231 43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.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585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846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 269 06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  <w:tr w:rsidR="002B0858" w:rsidRPr="003E79A3" w:rsidTr="002B0858">
        <w:trPr>
          <w:trHeight w:val="39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3E79A3">
              <w:rPr>
                <w:rFonts w:ascii="Times New Roman" w:eastAsia="Times New Roman" w:hAnsi="Times New Roman" w:cs="Times New Roman"/>
                <w:lang w:eastAsia="sv-SE"/>
              </w:rPr>
              <w:t>5359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</w:tcBorders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858" w:rsidRPr="003E79A3" w:rsidRDefault="002B0858" w:rsidP="002B0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3</w:t>
            </w:r>
            <w:proofErr w:type="gramEnd"/>
            <w:r w:rsidRPr="003E79A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</w:tr>
    </w:tbl>
    <w:p w:rsidR="003E79A3" w:rsidRPr="003E79A3" w:rsidRDefault="003E79A3">
      <w:pPr>
        <w:rPr>
          <w:rFonts w:ascii="Times New Roman" w:hAnsi="Times New Roman" w:cs="Times New Roman"/>
        </w:rPr>
      </w:pPr>
    </w:p>
    <w:sectPr w:rsidR="003E79A3" w:rsidRPr="003E79A3" w:rsidSect="003E79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A3"/>
    <w:rsid w:val="000E5AF2"/>
    <w:rsid w:val="002B0858"/>
    <w:rsid w:val="003E79A3"/>
    <w:rsid w:val="00556EF4"/>
    <w:rsid w:val="00B8431B"/>
    <w:rsid w:val="00D6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67664F-55AA-47C8-89D6-94FDDA18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252B6E</Template>
  <TotalTime>1</TotalTime>
  <Pages>1</Pages>
  <Words>97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Fang</dc:creator>
  <cp:keywords/>
  <dc:description/>
  <cp:lastModifiedBy>Hong Fang</cp:lastModifiedBy>
  <cp:revision>2</cp:revision>
  <dcterms:created xsi:type="dcterms:W3CDTF">2018-10-15T12:15:00Z</dcterms:created>
  <dcterms:modified xsi:type="dcterms:W3CDTF">2018-10-15T12:15:00Z</dcterms:modified>
</cp:coreProperties>
</file>